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left"/>
        <w:tblInd w:w="-2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4481"/>
        <w:gridCol w:w="4419"/>
      </w:tblGrid>
      <w:tr>
        <w:trPr>
          <w:trHeight w:val="285" w:hRule="atLeast"/>
        </w:trPr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890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sz w:val="16"/>
                <w:szCs w:val="16"/>
              </w:rPr>
              <w:t>Primer sequences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sz w:val="16"/>
                <w:szCs w:val="16"/>
              </w:rPr>
              <w:t>Left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mic Sans MS" w:hAnsi="Comic Sans MS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sz w:val="16"/>
                <w:szCs w:val="16"/>
              </w:rPr>
              <w:t>Right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GGA CGC ACA ACT GGC ATC GTG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 GAT GGC ATG GGG CAA GGC A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ALDH1L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5'- </w:t>
            </w:r>
            <w:r>
              <w:rPr>
                <w:rFonts w:cs="Arial" w:ascii="Comic Sans MS" w:hAnsi="Comic Sans MS"/>
                <w:sz w:val="16"/>
                <w:szCs w:val="16"/>
                <w:lang w:val="en-GB"/>
              </w:rPr>
              <w:t>CCG GCA TGG CTC CAT CAT CT</w:t>
            </w: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5'- </w:t>
            </w:r>
            <w:r>
              <w:rPr>
                <w:rFonts w:cs="Arial" w:ascii="Comic Sans MS" w:hAnsi="Comic Sans MS"/>
                <w:sz w:val="16"/>
                <w:szCs w:val="16"/>
                <w:lang w:val="en-GB"/>
              </w:rPr>
              <w:t>TCT CCG TGA ATG AGG GTC CAG TT</w:t>
            </w: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ASCL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GT CCT GTC GCC CAC CAT C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GG GCT GAG CGG GTC GTA 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TT TCA ATA GCA CCT TGC CCA C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CC TTC TAT GAA CCC ATA CCT GC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CNP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GG AGT ACG CTC AAC AAG ATG TGT T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CA AAG AGG GCA GAG ATG GTC 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CT CCG GCT CCT GCT CCT CTT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 GGC AGT TCT TGG TCT CGT CAC A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DCX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GC CAA GAG CCC TGG TCC TA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GG AGG TTC CGT TTG CTG AG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FABP7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CA TCA GGA CTC TCA GCA CAT TCA 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s-ES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s-ES"/>
              </w:rPr>
              <w:t>5'- CCA TCC AGG CTA ACA ACA GAC TTA C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FN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GT TGT CAC CAC TCT GGA GAA TG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A GCC AGT GAT CGT CTC AGT CT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FOXC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GA GTC CCA GGT GAG TGG CA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G AGG CGG CGT GGA TCT GT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GFAP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nl-NL"/>
              </w:rPr>
              <w:t>5' CAG AAG CTC CAG GAT GAA ACC AA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nl-NL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nl-NL"/>
              </w:rPr>
              <w:t>5' GTG GCT TCA TCT GCT TCC TGT CT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MBP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CA AGT ACC TGG CCA CAG CAA G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GA GTC AAG GAT GCC CGT GTC 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NEFL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G ATT GCA GCT TAC AGG AAA CTC T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GC TCT GGG AGT AGC CAC TGG 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NES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AG GTG GCC ACG TAC AGG ACC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TG AAA GCT GAG GGA AGT CTT GGA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NKX2.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nl-NL"/>
              </w:rPr>
              <w:t xml:space="preserve">5'- </w:t>
            </w:r>
            <w:r>
              <w:rPr>
                <w:rFonts w:cs="Arial" w:ascii="Comic Sans MS" w:hAnsi="Comic Sans MS"/>
                <w:sz w:val="16"/>
                <w:szCs w:val="16"/>
              </w:rPr>
              <w:t>CCT TCT ACG ACA GCA GCG ACA A</w:t>
            </w:r>
            <w:r>
              <w:rPr>
                <w:rFonts w:eastAsia="MS Mincho;ＭＳ 明朝" w:cs="Tahoma" w:ascii="Tahoma" w:hAnsi="Tahoma"/>
                <w:sz w:val="20"/>
                <w:szCs w:val="20"/>
                <w:lang w:val="en-GB" w:eastAsia="ja-JP"/>
              </w:rPr>
              <w:t xml:space="preserve"> </w:t>
            </w:r>
            <w:r>
              <w:rPr>
                <w:rFonts w:cs="Arial" w:ascii="Comic Sans MS" w:hAnsi="Comic Sans MS"/>
                <w:color w:val="000000"/>
                <w:sz w:val="16"/>
                <w:szCs w:val="16"/>
                <w:lang w:val="nl-NL"/>
              </w:rPr>
              <w:t>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it-IT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5'- </w:t>
            </w:r>
            <w:r>
              <w:rPr>
                <w:rFonts w:cs="Comic Sans MS" w:ascii="Comic Sans MS" w:hAnsi="Comic Sans MS"/>
                <w:sz w:val="16"/>
                <w:szCs w:val="16"/>
              </w:rPr>
              <w:t>GCC AGA CCG TGC AGG GAG T</w:t>
            </w:r>
            <w:r>
              <w:rPr>
                <w:rStyle w:val="Applestylespan"/>
                <w:rFonts w:cs="Arial" w:ascii="Arial" w:hAnsi="Arial"/>
                <w:color w:val="000000"/>
              </w:rPr>
              <w:t xml:space="preserve"> </w:t>
            </w:r>
            <w:r>
              <w:rPr>
                <w:rFonts w:cs="Arial" w:ascii="Comic Sans MS" w:hAnsi="Comic Sans MS"/>
                <w:color w:val="000000"/>
                <w:sz w:val="16"/>
                <w:szCs w:val="16"/>
                <w:lang w:val="it-IT"/>
              </w:rPr>
              <w:t xml:space="preserve">-3' 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NKX6.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G AGG GCT CGT TTG GCC TAT 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GG TTC TGG AAC CAG ACC TTG 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OLIG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AC AGC GGC CCG GAG ACT 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CT GTA GCC CAC CAG CTC GTA G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OLIG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GC CAG AGC CCG ATG ACC TT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AC ACG GTG CCC CCA GTG AA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PDGFRA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AT TTA CAT CTA TGT GCC AGA CCC A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ATG GCA GAA TCA TCA TCC TCC AC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PDGFRB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CC CAG TGC CGA GTT AGA AGA C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CA CGT AGC CGC TCT CAA CC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PLP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A GCC CTC ACT GGC ACA GA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TA CTG GAA GGC ATG GAT CAC AT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PROM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GG TCC AAC AGG GCT ATC AAT C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TC AAG ACC CTT TTG ATA CCT GCT 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SNAI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CT GCA GGA CTC TAA TCC AGA GT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C AGA GTC CCA GAT GAG CAT TG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SNAI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CG AAC TGG ACA CAC ATA CAG TG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CA GCG GTA GTC CAC ACA GTG A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SOX10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CA AGC TCT GGA GGC TGC TGA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GC GGC CTT CCC GTT CTT C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- GCC CCC AGC AGA CTT CAC A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- AGG GGC AGT GTG CCG TTA A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GTC ACC CGC GTG CTA ATG GT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TTC TCG GAG CTC TGA TGT GTT GA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TWIST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CGC CCC GCT CTT CTC CTC T 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 TGG ACA CGT CCT GCA TCA TCT CT 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UGT8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AA GGC ATG GGG ATA TTG CTA GAA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  <w:lang w:val="en-GB"/>
              </w:rPr>
              <w:t>5'- CCC TCT GAC GGT AGC TGG GAT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VIM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CCT TGA ACG CAA AGT GGA ATC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AC ATG CTG TTC CTG AAT CTG AG -3'</w:t>
            </w:r>
          </w:p>
        </w:tc>
      </w:tr>
      <w:tr>
        <w:trPr>
          <w:trHeight w:val="285" w:hRule="atLeast"/>
        </w:trPr>
        <w:tc>
          <w:tcPr>
            <w:tcW w:w="120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ZEB1</w:t>
            </w:r>
          </w:p>
        </w:tc>
        <w:tc>
          <w:tcPr>
            <w:tcW w:w="44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ACA GTG TTA CCA GGG AGG AGC AGT -3'</w:t>
            </w:r>
          </w:p>
        </w:tc>
        <w:tc>
          <w:tcPr>
            <w:tcW w:w="441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TT CTT GCC CTT CCT TTC TGT CAT -3'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b/>
                <w:bCs/>
                <w:color w:val="000000"/>
                <w:sz w:val="16"/>
                <w:szCs w:val="16"/>
              </w:rPr>
              <w:t>ZEB2</w:t>
            </w:r>
          </w:p>
        </w:tc>
        <w:tc>
          <w:tcPr>
            <w:tcW w:w="4481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GCC TCT GTA GAT GGT CCA GAA GAA -3'</w:t>
            </w:r>
          </w:p>
        </w:tc>
        <w:tc>
          <w:tcPr>
            <w:tcW w:w="441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Comic Sans MS" w:hAnsi="Comic Sans MS" w:cs="Arial"/>
                <w:color w:val="000000"/>
                <w:sz w:val="16"/>
                <w:szCs w:val="16"/>
              </w:rPr>
            </w:pPr>
            <w:r>
              <w:rPr>
                <w:rFonts w:cs="Arial" w:ascii="Comic Sans MS" w:hAnsi="Comic Sans MS"/>
                <w:color w:val="000000"/>
                <w:sz w:val="16"/>
                <w:szCs w:val="16"/>
              </w:rPr>
              <w:t>5'- TGT TAA TTG CGG TCT GGA TCG T -3'</w:t>
            </w:r>
          </w:p>
        </w:tc>
      </w:tr>
    </w:tbl>
    <w:p>
      <w:pPr>
        <w:pStyle w:val="Normal"/>
        <w:rPr>
          <w:rFonts w:ascii="Verdana" w:hAnsi="Verdana" w:eastAsia="MS Mincho;ＭＳ 明朝" w:cs="Verdana"/>
          <w:sz w:val="20"/>
          <w:szCs w:val="20"/>
          <w:lang w:eastAsia="ja-JP"/>
        </w:rPr>
      </w:pPr>
      <w:r>
        <w:rPr>
          <w:rFonts w:eastAsia="MS Mincho;ＭＳ 明朝" w:cs="Verdana" w:ascii="Verdana" w:hAnsi="Verdana"/>
          <w:sz w:val="20"/>
          <w:szCs w:val="20"/>
          <w:lang w:eastAsia="ja-JP"/>
        </w:rPr>
        <w:t> </w:t>
      </w:r>
    </w:p>
    <w:p>
      <w:pPr>
        <w:pStyle w:val="Normal"/>
        <w:rPr>
          <w:rFonts w:ascii="Verdana" w:hAnsi="Verdana" w:eastAsia="MS Mincho;ＭＳ 明朝" w:cs="Verdana"/>
          <w:sz w:val="20"/>
          <w:szCs w:val="20"/>
          <w:lang w:eastAsia="ja-JP"/>
        </w:rPr>
      </w:pPr>
      <w:r>
        <w:rPr>
          <w:rFonts w:eastAsia="MS Mincho;ＭＳ 明朝" w:cs="Verdana" w:ascii="Verdana" w:hAnsi="Verdana"/>
          <w:sz w:val="20"/>
          <w:szCs w:val="20"/>
          <w:lang w:eastAsia="ja-JP"/>
        </w:rPr>
        <w:t> </w:t>
      </w:r>
    </w:p>
    <w:p>
      <w:pPr>
        <w:pStyle w:val="Normal"/>
        <w:rPr>
          <w:rFonts w:ascii="Verdana" w:hAnsi="Verdana" w:eastAsia="MS Mincho;ＭＳ 明朝" w:cs="Verdana"/>
          <w:sz w:val="20"/>
          <w:szCs w:val="20"/>
          <w:lang w:eastAsia="ja-JP"/>
        </w:rPr>
      </w:pPr>
      <w:r>
        <w:rPr>
          <w:rFonts w:eastAsia="MS Mincho;ＭＳ 明朝" w:cs="Verdana" w:ascii="Verdana" w:hAnsi="Verdana"/>
          <w:sz w:val="20"/>
          <w:szCs w:val="20"/>
          <w:lang w:eastAsia="ja-JP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5:06:00Z</dcterms:created>
  <dc:creator>hugnot</dc:creator>
  <dc:description/>
  <cp:keywords/>
  <dc:language>en-US</dc:language>
  <cp:lastModifiedBy> </cp:lastModifiedBy>
  <dcterms:modified xsi:type="dcterms:W3CDTF">2011-10-20T15:06:00Z</dcterms:modified>
  <cp:revision>2</cp:revision>
  <dc:subject/>
  <dc:title>Gene</dc:title>
</cp:coreProperties>
</file>